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50662" w14:textId="4694CB85" w:rsidR="00214272" w:rsidRDefault="00214272">
      <w:pPr>
        <w:rPr>
          <w:rFonts w:ascii="Times New Roman" w:hAnsi="Times New Roman" w:cs="Times New Roman"/>
          <w:sz w:val="20"/>
          <w:szCs w:val="20"/>
        </w:rPr>
      </w:pPr>
      <w:r w:rsidRPr="001844E4">
        <w:rPr>
          <w:rFonts w:ascii="Times New Roman" w:hAnsi="Times New Roman" w:cs="Times New Roman"/>
          <w:sz w:val="20"/>
          <w:szCs w:val="20"/>
        </w:rPr>
        <w:t xml:space="preserve">Table </w:t>
      </w:r>
      <w:r w:rsidR="003238F5">
        <w:rPr>
          <w:rFonts w:ascii="Times New Roman" w:hAnsi="Times New Roman" w:cs="Times New Roman" w:hint="eastAsia"/>
          <w:sz w:val="20"/>
          <w:szCs w:val="20"/>
        </w:rPr>
        <w:t>S1</w:t>
      </w:r>
      <w:r w:rsidRPr="001844E4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93132121"/>
      <w:r w:rsidRPr="001844E4">
        <w:rPr>
          <w:rFonts w:ascii="Times New Roman" w:hAnsi="Times New Roman" w:cs="Times New Roman"/>
          <w:sz w:val="20"/>
          <w:szCs w:val="20"/>
        </w:rPr>
        <w:t>Some differential metabolites between the patient group and the healthy control group</w:t>
      </w:r>
    </w:p>
    <w:bookmarkEnd w:id="0"/>
    <w:p w14:paraId="0AF1D576" w14:textId="77777777" w:rsidR="00C03002" w:rsidRDefault="00C0300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6"/>
        <w:gridCol w:w="750"/>
        <w:gridCol w:w="1651"/>
        <w:gridCol w:w="846"/>
        <w:gridCol w:w="533"/>
      </w:tblGrid>
      <w:tr w:rsidR="00C03002" w:rsidRPr="00C03002" w14:paraId="69D06957" w14:textId="77777777" w:rsidTr="002C4FF7">
        <w:trPr>
          <w:trHeight w:val="288"/>
        </w:trPr>
        <w:tc>
          <w:tcPr>
            <w:tcW w:w="2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6B9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ounds nam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52C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A574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505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2FC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2DD0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nd</w:t>
            </w:r>
          </w:p>
        </w:tc>
      </w:tr>
      <w:tr w:rsidR="00C03002" w:rsidRPr="00C03002" w14:paraId="2284D70F" w14:textId="77777777" w:rsidTr="002C4FF7">
        <w:trPr>
          <w:trHeight w:val="288"/>
        </w:trPr>
        <w:tc>
          <w:tcPr>
            <w:tcW w:w="27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1434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-ammonio-3-(5-hydroxy-1H-indol-3-yl)propanoate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1AC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185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494B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3139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858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4488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9097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6A554D1D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5D3B2AFF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opionic acid, 2-amino-3-ureido-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1ED5C97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90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05F28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0738E-0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13637E7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1212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80B735A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17946298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657C3078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pha-CYANO-3-HYDROXYCINNAMIC ACI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85C4AC0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919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AC9BD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0033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3E26243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7371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EE08D2A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2D9E91F5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32972EFF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Methoxytryptoph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F2B4F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065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14664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289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7A3AA3F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0135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C71C8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00836859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375223EB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ubiadin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538C5E3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118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0C754C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969E-0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EFCCAA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8267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2F79E5E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7A6CD2D1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4C46DCE6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otocatechuic aci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59530BB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954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7B5EAF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4593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2EC36DE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248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B01AD94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61D179B3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3BE083C7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rnitin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F2C39D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788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B3D10F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534E-0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3681220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4627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A8C421F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66D4FD05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3C36AB15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osinic aci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84E236A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0652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B16ABC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65E-0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9585DE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85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E164153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3E7CE75E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13FB8A00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-Hydroxy-5-(3,4,5-trihydroxyphenyl)pentanoic aci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3E9EC0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828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10B41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051E-0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BD8BCC2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356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4CE0405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2AFE4EBA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58C4D9CA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-Acetylprolin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2E3EFA7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46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6DA844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2549E-0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2DD274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223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9396C57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0198DB07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791F0F8E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enosine-5'-triphosphat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7A4C08F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6464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7BFF1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0938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DF6310F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14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8C4D12A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7A0C2DF6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601759CF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enosine 5'-Diphosphat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ADD31D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84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CEE486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6964E-0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6219843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645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1DB02E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4300265E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404C3DEA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Zuclopenthixol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7F0041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17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DA98A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04754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61F7A37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3302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0A05C42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03FD7693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77CCCE8B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-methyl-5-thio-alpha-D-ribose 1-phosphat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71CA80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033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65EB6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8675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E05B63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13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2C8BD6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46F2DC6A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2DBA932F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,N-Dimethyl-L-Valin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9AD4B3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6276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2C42D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6126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50D3096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052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60DB55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</w:t>
            </w:r>
          </w:p>
        </w:tc>
      </w:tr>
      <w:tr w:rsidR="00C03002" w:rsidRPr="00C03002" w14:paraId="2BE86AD6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6DFEBA7A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cusat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044D0B5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714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07894B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8831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B2ADE6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011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6A325A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C03002" w:rsidRPr="00C03002" w14:paraId="29AC5226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0E574E31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antio-PAF C-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65F54F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55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4C47AC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69425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366828D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474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EAB38BC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C03002" w:rsidRPr="00C03002" w14:paraId="295E70E6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52D84B14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-(1Z-hexadecenyl)-sn-glycero-3-phosphocholine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EC51ED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21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B3D49D6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893147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946A33B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22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5F0FE74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C03002" w:rsidRPr="00C03002" w14:paraId="6C986669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271DE958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ubanine C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18D9AE1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493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7B6F45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034716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A68997C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094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9D507C9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  <w:tr w:rsidR="00C03002" w:rsidRPr="00C03002" w14:paraId="16EC838D" w14:textId="77777777" w:rsidTr="002C4FF7">
        <w:trPr>
          <w:trHeight w:val="288"/>
        </w:trPr>
        <w:tc>
          <w:tcPr>
            <w:tcW w:w="2731" w:type="pct"/>
            <w:shd w:val="clear" w:color="auto" w:fill="auto"/>
            <w:noWrap/>
            <w:vAlign w:val="bottom"/>
            <w:hideMark/>
          </w:tcPr>
          <w:p w14:paraId="2D9DB36C" w14:textId="77777777" w:rsidR="00C03002" w:rsidRPr="00C03002" w:rsidRDefault="00C03002" w:rsidP="00C030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-O-Protocatechuoylceanothic acid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5F8F1A8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33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5B6F16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44719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0C1432E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083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3B31A6" w14:textId="77777777" w:rsidR="00C03002" w:rsidRPr="00C03002" w:rsidRDefault="00C03002" w:rsidP="00C030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0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wn</w:t>
            </w:r>
          </w:p>
        </w:tc>
      </w:tr>
    </w:tbl>
    <w:p w14:paraId="629A558A" w14:textId="77777777" w:rsidR="00C03002" w:rsidRPr="00C03002" w:rsidRDefault="00C03002">
      <w:pPr>
        <w:rPr>
          <w:rFonts w:ascii="Times New Roman" w:hAnsi="Times New Roman" w:cs="Times New Roman"/>
          <w:sz w:val="20"/>
          <w:szCs w:val="20"/>
        </w:rPr>
      </w:pPr>
    </w:p>
    <w:sectPr w:rsidR="00C03002" w:rsidRPr="00C03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D9881" w14:textId="77777777" w:rsidR="00582679" w:rsidRDefault="00582679" w:rsidP="002C4FF7">
      <w:pPr>
        <w:rPr>
          <w:rFonts w:hint="eastAsia"/>
        </w:rPr>
      </w:pPr>
      <w:r>
        <w:separator/>
      </w:r>
    </w:p>
  </w:endnote>
  <w:endnote w:type="continuationSeparator" w:id="0">
    <w:p w14:paraId="08BCAB51" w14:textId="77777777" w:rsidR="00582679" w:rsidRDefault="00582679" w:rsidP="002C4F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6E269" w14:textId="77777777" w:rsidR="00582679" w:rsidRDefault="00582679" w:rsidP="002C4FF7">
      <w:pPr>
        <w:rPr>
          <w:rFonts w:hint="eastAsia"/>
        </w:rPr>
      </w:pPr>
      <w:r>
        <w:separator/>
      </w:r>
    </w:p>
  </w:footnote>
  <w:footnote w:type="continuationSeparator" w:id="0">
    <w:p w14:paraId="144C1FF2" w14:textId="77777777" w:rsidR="00582679" w:rsidRDefault="00582679" w:rsidP="002C4F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85"/>
    <w:rsid w:val="000162D8"/>
    <w:rsid w:val="00031F0C"/>
    <w:rsid w:val="001117F6"/>
    <w:rsid w:val="001844E4"/>
    <w:rsid w:val="001B5130"/>
    <w:rsid w:val="00214272"/>
    <w:rsid w:val="0024133E"/>
    <w:rsid w:val="002468E5"/>
    <w:rsid w:val="00254775"/>
    <w:rsid w:val="002C4FF7"/>
    <w:rsid w:val="002E669A"/>
    <w:rsid w:val="003238F5"/>
    <w:rsid w:val="00347DD1"/>
    <w:rsid w:val="003C4785"/>
    <w:rsid w:val="00417498"/>
    <w:rsid w:val="0043138E"/>
    <w:rsid w:val="004504D8"/>
    <w:rsid w:val="00550C4F"/>
    <w:rsid w:val="00582679"/>
    <w:rsid w:val="005E5A85"/>
    <w:rsid w:val="006A165B"/>
    <w:rsid w:val="007A496A"/>
    <w:rsid w:val="009A6FFC"/>
    <w:rsid w:val="00C03002"/>
    <w:rsid w:val="00C14720"/>
    <w:rsid w:val="00C76693"/>
    <w:rsid w:val="00CC5CAD"/>
    <w:rsid w:val="00DA038A"/>
    <w:rsid w:val="00DE3010"/>
    <w:rsid w:val="00EA38BC"/>
    <w:rsid w:val="00F0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FD969"/>
  <w15:chartTrackingRefBased/>
  <w15:docId w15:val="{C9154620-EB26-4A40-A325-3479A435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47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4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47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47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47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47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47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47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47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47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47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47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47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47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47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47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47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47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47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4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47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47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47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47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47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47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47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47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47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4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4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4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4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5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8628@163.com</dc:creator>
  <cp:keywords/>
  <dc:description/>
  <cp:lastModifiedBy>snail8628@163.com</cp:lastModifiedBy>
  <cp:revision>8</cp:revision>
  <dcterms:created xsi:type="dcterms:W3CDTF">2025-03-09T03:23:00Z</dcterms:created>
  <dcterms:modified xsi:type="dcterms:W3CDTF">2025-03-17T11:28:00Z</dcterms:modified>
</cp:coreProperties>
</file>